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E86" w:rsidRPr="001E2E86" w:rsidRDefault="001E2E86" w:rsidP="001E2E86">
      <w:pPr>
        <w:jc w:val="center"/>
        <w:rPr>
          <w:rFonts w:eastAsia="宋体"/>
          <w:color w:val="222222"/>
        </w:rPr>
      </w:pPr>
      <w:r w:rsidRPr="001E2E86">
        <w:rPr>
          <w:rFonts w:eastAsia="宋体"/>
          <w:color w:val="222222"/>
        </w:rPr>
        <w:t xml:space="preserve">Table 2S </w:t>
      </w:r>
      <w:r w:rsidR="003A75CC">
        <w:rPr>
          <w:rFonts w:eastAsia="宋体" w:hint="eastAsia"/>
          <w:color w:val="222222"/>
          <w:lang w:eastAsia="zh-CN"/>
        </w:rPr>
        <w:t>P</w:t>
      </w:r>
      <w:r w:rsidRPr="001E2E86">
        <w:rPr>
          <w:rFonts w:eastAsia="宋体"/>
          <w:color w:val="222222"/>
        </w:rPr>
        <w:t>rimers used in this study</w:t>
      </w:r>
    </w:p>
    <w:tbl>
      <w:tblPr>
        <w:tblW w:w="8009" w:type="dxa"/>
        <w:jc w:val="center"/>
        <w:tblInd w:w="108" w:type="dxa"/>
        <w:tblLook w:val="04A0"/>
      </w:tblPr>
      <w:tblGrid>
        <w:gridCol w:w="1560"/>
        <w:gridCol w:w="6449"/>
      </w:tblGrid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Primers</w:t>
            </w:r>
            <w:r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6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8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For </w:t>
            </w:r>
            <w:r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 xml:space="preserve">construction of </w:t>
            </w:r>
            <w:r w:rsidRPr="00432E9F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knockout suicide plasmid</w:t>
            </w:r>
            <w:r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sacB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GCGTAACTAACTTGCCAT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sacB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TTTTCTTTTGCGTT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bCs/>
                <w:color w:val="333333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bCs/>
                <w:color w:val="333333"/>
                <w:sz w:val="20"/>
                <w:szCs w:val="20"/>
              </w:rPr>
              <w:t>kan</w:t>
            </w:r>
            <w:proofErr w:type="spellEnd"/>
            <w:r w:rsidRPr="00432E9F">
              <w:rPr>
                <w:rFonts w:eastAsia="宋体" w:cs="Times New Roman"/>
                <w:bCs/>
                <w:color w:val="333333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TTCCGGGGATCCGTCGA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bCs/>
                <w:color w:val="333333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bCs/>
                <w:color w:val="333333"/>
                <w:sz w:val="20"/>
                <w:szCs w:val="20"/>
              </w:rPr>
              <w:t>kan</w:t>
            </w:r>
            <w:proofErr w:type="spellEnd"/>
            <w:r w:rsidRPr="00432E9F">
              <w:rPr>
                <w:rFonts w:eastAsia="宋体" w:cs="Times New Roman"/>
                <w:bCs/>
                <w:color w:val="333333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TGTAGGCTGGAGCTGCTT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GM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sacB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GGATCCGAGCTCGGTAGCCCAATTCGCCCTATAG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GM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sacB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GCGTAACTAACTTGCCAT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A11EB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F</w:t>
            </w:r>
            <w:proofErr w:type="spellEnd"/>
            <w:r w:rsidR="00A11EB2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CGTAGGTGAAGGTTCTGG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A11EB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F</w:t>
            </w:r>
            <w:proofErr w:type="spellEnd"/>
            <w:r w:rsidR="00A11EB2">
              <w:rPr>
                <w:rFonts w:eastAsia="宋体" w:cs="Times New Roman" w:hint="eastAsia"/>
                <w:sz w:val="20"/>
                <w:szCs w:val="20"/>
                <w:lang w:eastAsia="zh-CN"/>
              </w:rPr>
              <w:t>-</w:t>
            </w:r>
            <w:r w:rsidRPr="00432E9F">
              <w:rPr>
                <w:rFonts w:eastAsia="宋体" w:cs="Times New Roman"/>
                <w:sz w:val="20"/>
                <w:szCs w:val="20"/>
              </w:rPr>
              <w:t>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AGCAACCCCCATACATAA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A11EB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F</w:t>
            </w:r>
            <w:proofErr w:type="spellEnd"/>
            <w:r w:rsidR="00A11EB2">
              <w:rPr>
                <w:rFonts w:eastAsia="宋体" w:cs="Times New Roman" w:hint="eastAsia"/>
                <w:sz w:val="20"/>
                <w:szCs w:val="20"/>
                <w:lang w:eastAsia="zh-CN"/>
              </w:rPr>
              <w:t>-</w:t>
            </w:r>
            <w:r w:rsidRPr="00432E9F">
              <w:rPr>
                <w:rFonts w:eastAsia="宋体" w:cs="Times New Roman"/>
                <w:sz w:val="20"/>
                <w:szCs w:val="20"/>
              </w:rPr>
              <w:t>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ATCCTAATTCACAGCAGC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CD7B7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F</w:t>
            </w:r>
            <w:proofErr w:type="spellEnd"/>
            <w:r w:rsidR="00A11EB2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CAACATCGCAAGTTTCGGT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Q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CAACCAATTGCCATAGAA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Q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CCCATAGAAAACTGACGG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Q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GCTGATTTTCGTTACACC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Q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GTTAGTTACGCAGCTCGCAACCGTTTTACCTA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sa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</w:t>
            </w:r>
            <w:r w:rsidRPr="00432E9F">
              <w:rPr>
                <w:rFonts w:eastAsia="等线" w:cs="Times New Roman"/>
                <w:color w:val="000000"/>
                <w:sz w:val="20"/>
                <w:szCs w:val="20"/>
              </w:rPr>
              <w:t>GATGGTCAGGTACTTGC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tsaP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AATTATGTGTGCAGTTGCG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tsaP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GTTGGTTCAAGCATTCA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sa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GTTAGTTACGCAGC</w:t>
            </w:r>
            <w:r w:rsidRPr="00432E9F">
              <w:rPr>
                <w:rFonts w:eastAsia="等线" w:cs="Times New Roman"/>
                <w:color w:val="000000"/>
                <w:sz w:val="20"/>
                <w:szCs w:val="20"/>
              </w:rPr>
              <w:t>TGTTGCTGACTTTGCCAT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M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AAGTTGAAGCATTCGGCCT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M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CGACACCCATTAACCC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M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GCTTGGCTTTAAGGAGT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M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AACAATGAAATACCCCAAA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N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ATGCTTTGATGCCTTTAC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N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CCTTAAAGCCAAGCCAC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N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TGACCACAACGGATGATT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N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AATCGGTGCTGGTTCAAT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O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GCTGGTGGAAATGCGAAT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O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GCCCCCACACTTTCAC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O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GTTCAGCCGAAATAGGAG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O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CGTGAACGCTGGTCATC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GTTGTGACTGTCGATTTG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ATAACTCTCCTATTTCGGCT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TGGTCTTGATTGGGC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AACATTTTTATCTTGGGGA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V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TCATCGTTCTTGATCCGG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V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AATCCATGACCTGATCAGT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V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GCACAGCAACAAACTCA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V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ACTCTAAATCGGCCAGCT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B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GAGCCTGCTGGTGTAAGT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B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CTGCCTGCCTATGTTAATG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B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CAAGGGGTGACCTCTTTAC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pilB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CAATAAGTGGAACACCTG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C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CCGAGCTCGGATCCAGAACTCCCTCCCGACTT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C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TGACAGCCATTAGATTATCC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C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ATTTTAGGGGTGCTCGTA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C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AAGCCATCTTAACCTCCC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T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tcaaGCTTGGTACCGAGCTCGGATCCAGTCGTACCTGTCTGCATCCA</w:t>
            </w:r>
            <w:proofErr w:type="spellEnd"/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T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GCTTTCACCGAGGCTTA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T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AAAGGCTTAGTCGCTC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T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ttgaAGATGGCAAGTTAGTTACGCAGCTCTGGTGTTGGAATGAGCTG</w:t>
            </w:r>
            <w:proofErr w:type="spellEnd"/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tcaaGCTTGGTACCGAGCTCGGATCCAGCGCCGTGACTATGAAGAA</w:t>
            </w:r>
            <w:proofErr w:type="spellEnd"/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U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TGAGCAAGTCATTAAAATC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U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CCCGATCAATTATCAGAC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ttgaAGATGGCAAGTTAGTTACGCAGCAATGCTGACCATGTGCTGC</w:t>
            </w:r>
            <w:proofErr w:type="spellEnd"/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D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AAAGGTGAAGTCGAAGGT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D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TGCATTATACAACTGAGC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D</w:t>
            </w:r>
            <w:proofErr w:type="spellEnd"/>
            <w:r w:rsidR="00A11EB2">
              <w:rPr>
                <w:rFonts w:eastAsia="宋体" w:cs="Times New Roman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TTGGGAGGTTAAGATGG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D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GTTAGTTACGCAGCATGGCGTGTTTGTCGTTA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E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TTTATGACCCTCAAGGAA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E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AAACCATTCTTCACTGCC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E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ATTCAAAACTGCGGATAACT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E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GTAAATGCGACCAGCTTC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2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TCAGAGTTGTGCGTTTAG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2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CATACCAGCGCACAGGA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2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TGCGTTGTCAAAGTTTAAC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2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ATACACCCAGAGCCACC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1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TATTTCTGTCGGGGTTTT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1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GCCATGTGAATATCATTGA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1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AGAACGGAACAGGTGAGT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1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TGAGTTATCCGCAGTTTTG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X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ATTGGAGGGCTTTTATCG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X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GTTTCCCCCATTGCA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X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GACTGAAATCACGGCA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X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TCGCCATCCGATAAGAAG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W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AGAAGCGAAAAGTCAGGC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W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AGCCATTTAATATGCCTC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W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CTTTACGCAATGCAATG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W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CATTATGAACCTGGTGC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V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GTGAGCTTGCTGAGCGTA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V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AACAATTCTCCTCGGCC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V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AACTTGCTTAATGATGGAG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V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GCATTATTTGTAGAACGG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ATGACTTACGCCAAAGAG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CCCCAGAACCCCAAAT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GTTTTTAAGGCCGAGGA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TGGCATTTGTTGCTGTT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E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AACCCCGCTGATAAAATA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comE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CATGCTGTATTGCATGT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E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CAATTATCATTTCCTGC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E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CAACGCTCTAAAAATGGC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CTTGGCAACTATTTATCC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GGCAAAATTAAAGCCCAA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TTACATGACCGACGTTT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TTTACATGACCGACGTTT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F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ATTATTGATGAGCAGCAC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F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ATGCGTATCGAGGAGCTT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F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CCTAGCTGCTGCTTCAT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F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GTCATTGGGGTAATTCCT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ri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AAAGCATAATGTCCCGCAG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ri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GGTCATAGAGGCTCATTT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ri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ATGTTGACCCGCAAGAA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ri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GCTTCAAGCTCATGACG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dpr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31221A">
              <w:rPr>
                <w:rFonts w:eastAsia="宋体" w:cs="Times New Roman"/>
                <w:color w:val="000000"/>
                <w:sz w:val="20"/>
                <w:szCs w:val="20"/>
              </w:rPr>
              <w:t>TACCGAGCTCGGATCCAATAGCGTTCCGGTTATTC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dpr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31221A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31221A">
              <w:rPr>
                <w:rFonts w:eastAsia="宋体" w:cs="Times New Roman" w:hint="eastAsia"/>
                <w:color w:val="000000"/>
                <w:sz w:val="20"/>
                <w:szCs w:val="20"/>
              </w:rPr>
              <w:t>GGTCGACGGATCCCCGGAATAAAGGTACATCCAGCATTAATC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dpr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31221A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31221A">
              <w:rPr>
                <w:rFonts w:eastAsia="宋体" w:cs="Times New Roman" w:hint="eastAsia"/>
                <w:color w:val="000000"/>
                <w:sz w:val="20"/>
                <w:szCs w:val="20"/>
              </w:rPr>
              <w:t>CGAAGCAGCTCCAGCCTACACTGTATGCAACAATCAGGG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dpr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31221A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31221A">
              <w:rPr>
                <w:rFonts w:eastAsia="宋体" w:cs="Times New Roman" w:hint="eastAsia"/>
                <w:color w:val="000000"/>
                <w:sz w:val="20"/>
                <w:szCs w:val="20"/>
              </w:rPr>
              <w:t>GGCAAGTTAGTTACGCAGCTGCCACATAATAGCGACC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rec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GCTGACTGTGCAAGCCTA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rec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CATCCATCTCAAAAACCTC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rec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TCATAAAACGCCCTTC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recA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AGCCACCTTGACACAGGAAT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M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TCATTCGTGTCCCCCA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M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TGTTCCATTATGGTGCTT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M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GTCATTCAAAGTCCTCATC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M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GGCTTTCAAGTGGTTTCTGT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S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TTTGGTCTTCATTGAGCG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S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GCAGGCATGGTAATGTT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S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CGGTTATGCTGCCAAT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S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CATCGCCCAATGAAACT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GGACTGGGAAACAGCAAA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GCTTGTTTGGGTAAGGCT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AAATCTAAAGGCTTTACCCT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U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CCATTTTGTGACTTCTTG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CCAAGTGAGAAAGCAAC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GATCTATTTGTATTTCCGAA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GATCCGGATAAGGGAAA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TGTAGCCAAGGCAACCAT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W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GGCATTAGCCTTACCCAA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W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TCATTATTTTGCTTTCACTGG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W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TCAGGGTGACTTATCGCTTT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W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GCACTAGTAAACTGTCGCTT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r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CTACGCCACCATCTGAAA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r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AGTCATGCTTGATATGTTCC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r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CACTGACGAAGACTATGATGA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rp</w:t>
            </w:r>
            <w:proofErr w:type="spellEnd"/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GACTATACGGATTTTGCACACT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tonB2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GAGCTCGGATCCAGGCCTTTTTAGCAAACCA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onB2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U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ACGGATCCCCGGAATCGCAAAATGGATGAGCA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onB2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GCAGCTCCAGCCTACACGGCGTTTTGATCCAGCTG</w:t>
            </w:r>
          </w:p>
        </w:tc>
      </w:tr>
      <w:tr w:rsidR="001E2E86" w:rsidRPr="00432E9F" w:rsidTr="001D066A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onB2</w:t>
            </w:r>
            <w:r w:rsidR="00A11EB2">
              <w:rPr>
                <w:rFonts w:eastAsia="宋体" w:cs="Times New Roman"/>
                <w:color w:val="000000"/>
                <w:sz w:val="20"/>
                <w:szCs w:val="20"/>
              </w:rPr>
              <w:t>-DR</w:t>
            </w:r>
          </w:p>
        </w:tc>
        <w:tc>
          <w:tcPr>
            <w:tcW w:w="6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TCTTGACCCGTTTAGGTTTTG</w:t>
            </w:r>
          </w:p>
        </w:tc>
      </w:tr>
      <w:tr w:rsidR="001E2E86" w:rsidRPr="00432E9F" w:rsidTr="001D066A">
        <w:trPr>
          <w:trHeight w:val="280"/>
          <w:jc w:val="center"/>
        </w:trPr>
        <w:tc>
          <w:tcPr>
            <w:tcW w:w="80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32E9F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For detection of knockout mutants</w:t>
            </w:r>
            <w:r w:rsidR="00BB0C48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and the </w:t>
            </w:r>
            <w:r w:rsidR="00BB0C48" w:rsidRPr="00BB0C48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ingle-crossover event</w:t>
            </w:r>
          </w:p>
        </w:tc>
      </w:tr>
      <w:tr w:rsidR="001E2E86" w:rsidRPr="00432E9F" w:rsidTr="001D066A">
        <w:trPr>
          <w:trHeight w:val="28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F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TTGGCAAGTGGTTGTCA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F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TGAAATGTAAGAGTCGC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Q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CAGGTCAGGGCACAGA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Q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CCTCCACCAGAAGTA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saP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AACCACAAGTTCGCGT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saP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TAATCTTGCCACCAT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M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AGCTCTCTGTCAAGAACGG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M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GCCATTTTGCATGACAG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N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ATTTACTGCCTTGGC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N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TTCAATCGTAAACTTATCTC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O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CTCGATAAATTCCTTCAGC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O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CTTCTATGGCAATTGG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P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TCTTTATGTTTTGGCGTGTA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P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ATCTGCTGATCCGGTGT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CAACCCGTCTTCAA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GGCCTTTATAAGCG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B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ATCTCCAAAATTTACGG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B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ACCTGTTGGTCCGGTAA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C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GTAAAAATCAAGGGA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C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TCGCATAGCAAACTGAA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T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AGCTACTCGCCTTCTCTG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T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CCATTCTTTTTAAGCAG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U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TGAAAAAAAATCATCG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U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AATAATACGGTCGAGCG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D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AAGACATCATTGCGTATTTTA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D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CTGAGTTGGGTGAGGTATA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E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TGGCAGTGAAGAATGGT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E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CACCTTTTGCCCAAAA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2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CGTGATTGTTATCGTT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2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CCTGTCGTCGTATCATCAGTA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1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CTACAGCAGGTAAAAAAACA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Y1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CCAAAACCGACAAATG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X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TTTCTGTCGGGGTTTT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X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AGGTAGATTTGAACCCG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W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AACTTATAGTCGCCTTAGCTTT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W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GACCTTTCCAGT</w:t>
            </w:r>
            <w:r w:rsidRPr="00432E9F">
              <w:rPr>
                <w:rFonts w:eastAsia="宋体" w:cs="Times New Roman"/>
                <w:sz w:val="20"/>
                <w:szCs w:val="20"/>
              </w:rPr>
              <w:t>G</w:t>
            </w: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TTATT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CTCGAAGTTTTGGTTGC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il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AGACAAATAGGCACTGG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U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ACCTTGGTCGAGCTAAT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fimU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TTTGCCACTACTCCATTT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EA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GAGTAATTTCACCTTC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comEA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TATTCTACAATCGCTTGAG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A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CTATTGGGGTGGATTG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A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TTGATAATAATGTTCGTAGT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F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TGCTGTCCCCTTGCCT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F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CTAGGCAACTGGCATGA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riA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AGGCCATGCGCTTTT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riA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TGCTCTTCAACCTTGGC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dprA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31221A">
              <w:rPr>
                <w:rFonts w:eastAsia="宋体" w:cs="Times New Roman"/>
                <w:sz w:val="20"/>
                <w:szCs w:val="20"/>
              </w:rPr>
              <w:t>TGAAAAAGCCACTCAACC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dprA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ATCGCTATTGTGCGCTCTA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recA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CACGCAAACTTGGTGTA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recA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AACCAACAATTTCATCG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M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TAAGACCCGTATCAGGC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omM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AGAACACTGACAACGG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S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TCAGGGAAGCAGCAAA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S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CAGCATAAGCGGTTCA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U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GAATCTACCATTTCAATCA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U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AGCTTCTCCATTGCCAA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AAGTTATGGTTGCTTTG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V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TCCGGATCATACAAACTCA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W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TCGATTAACTCGCGCCT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xcpW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ATTTTGTGACTTCTTGCGG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rp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CCTGGTGACTTCTTTGG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rp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CCGTCAGTTTGAATCATACCT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TCGAGTAACTCTCCAGCGC</w:t>
            </w:r>
          </w:p>
        </w:tc>
      </w:tr>
      <w:tr w:rsidR="001E2E86" w:rsidRPr="00432E9F" w:rsidTr="001D066A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GCCTTTGCTGCTTCATCTA</w:t>
            </w:r>
          </w:p>
        </w:tc>
      </w:tr>
      <w:tr w:rsidR="00BB0C48" w:rsidRPr="00432E9F" w:rsidTr="001D066A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C48" w:rsidRPr="00432E9F" w:rsidRDefault="00BB0C48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plasmid-F</w:t>
            </w:r>
          </w:p>
        </w:tc>
        <w:tc>
          <w:tcPr>
            <w:tcW w:w="6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C48" w:rsidRPr="00432E9F" w:rsidRDefault="00BB0C48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B0C48">
              <w:rPr>
                <w:rFonts w:eastAsia="宋体" w:cs="Times New Roman"/>
                <w:color w:val="000000"/>
                <w:sz w:val="20"/>
                <w:szCs w:val="20"/>
              </w:rPr>
              <w:t>GGTACCGAGCTCGGATCCA</w:t>
            </w:r>
          </w:p>
        </w:tc>
      </w:tr>
      <w:tr w:rsidR="00BB0C48" w:rsidRPr="00432E9F" w:rsidTr="001D066A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C48" w:rsidRPr="00432E9F" w:rsidRDefault="00BB0C48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lasmid-R</w:t>
            </w:r>
          </w:p>
        </w:tc>
        <w:tc>
          <w:tcPr>
            <w:tcW w:w="6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C48" w:rsidRPr="00432E9F" w:rsidRDefault="00BB0C48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BB0C48">
              <w:rPr>
                <w:rFonts w:eastAsia="宋体" w:cs="Times New Roman"/>
                <w:color w:val="000000"/>
                <w:sz w:val="20"/>
                <w:szCs w:val="20"/>
              </w:rPr>
              <w:t>AGATGGCAAGTTAGTTACGCAGC</w:t>
            </w:r>
          </w:p>
        </w:tc>
      </w:tr>
      <w:tr w:rsidR="001E2E86" w:rsidRPr="00432E9F" w:rsidTr="001D066A">
        <w:trPr>
          <w:trHeight w:val="280"/>
          <w:jc w:val="center"/>
        </w:trPr>
        <w:tc>
          <w:tcPr>
            <w:tcW w:w="80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For </w:t>
            </w:r>
            <w:r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</w:rPr>
              <w:t xml:space="preserve">construction of </w:t>
            </w:r>
            <w:r w:rsidRPr="00432E9F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complementing plasmids</w:t>
            </w:r>
          </w:p>
        </w:tc>
      </w:tr>
      <w:tr w:rsidR="001E2E86" w:rsidRPr="00432E9F" w:rsidTr="001D066A">
        <w:trPr>
          <w:trHeight w:val="28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ET-F</w:t>
            </w:r>
          </w:p>
        </w:tc>
        <w:tc>
          <w:tcPr>
            <w:tcW w:w="6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TCTCATGTTTGACAGCTTATC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ET-R(C)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GGCAAGTTAGTTACGCAGCCATTCAGGTCGAGGTG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pGM</w:t>
            </w:r>
            <w:proofErr w:type="spellEnd"/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2E9F">
              <w:rPr>
                <w:rFonts w:eastAsia="宋体" w:cs="Times New Roman"/>
                <w:color w:val="000000"/>
                <w:sz w:val="20"/>
                <w:szCs w:val="20"/>
              </w:rPr>
              <w:t>TGGATCCGAGCTCGGTAGCCCAATTCGCCCTATAG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GM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9B2125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9B2125">
              <w:rPr>
                <w:rFonts w:eastAsia="宋体" w:cs="Times New Roman"/>
                <w:sz w:val="20"/>
                <w:szCs w:val="20"/>
              </w:rPr>
              <w:t>GCTGCGTAACTAACTTGCCGTCACCTAAATAGCTTGGCGT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F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TTATTTCCATACGGCCT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Q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CGCCACCTATTTCAATT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tsaP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AAAGGTACATCCAGCATTAAT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M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GTTGCCATTAATCAAAACT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N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TGACTCATTTAGCAGCC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O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CCTATTTCGGCTGAACAG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P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AAATTTTAGGGTGCAGG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B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CTTATTCACTGGTGACAC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C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AGGCTCACGAGTGCAACA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T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GTATTCTCGCTATTTTGTTGT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D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CTTGGATTCCTTGGGATT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E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TGAGTTATCCGCAGTTTT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pilY2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CACTGCCAAACCTCACTG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pilY1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CTAGCGATAGCGCTCATAC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X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TATGAACCTGGTGCCGT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lastRenderedPageBreak/>
              <w:t>pilW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GGTCATAGTGTTTCCCCC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ilV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AGCCATTTAATATGCCTCC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fimU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GCATTAACAATTCTCCTCGG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crp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CGAGTAATTATTCTTCGTCATCA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tonB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CGATTAAGAACGCAGTCAG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comEA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TTATAAGGCTAAACGCGA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comA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AAGCTTTAAAAACCTCTACTCAAC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comF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CCGTGGTGTGAGCAGAACT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priA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TGCCCCGAATGTATTGATCT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recA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CCGAAGGGCGTTTTATGA</w:t>
            </w:r>
          </w:p>
        </w:tc>
      </w:tr>
      <w:tr w:rsidR="001E2E86" w:rsidRPr="00432E9F" w:rsidTr="00BB0C48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432E9F">
              <w:rPr>
                <w:rFonts w:eastAsia="宋体" w:cs="Times New Roman"/>
                <w:sz w:val="20"/>
                <w:szCs w:val="20"/>
              </w:rPr>
              <w:t>xcpW</w:t>
            </w:r>
            <w:proofErr w:type="spellEnd"/>
            <w:r w:rsidRPr="00432E9F">
              <w:rPr>
                <w:rFonts w:eastAsia="宋体" w:cs="Times New Roman"/>
                <w:sz w:val="20"/>
                <w:szCs w:val="20"/>
              </w:rPr>
              <w:t>-CR</w:t>
            </w:r>
          </w:p>
        </w:tc>
        <w:tc>
          <w:tcPr>
            <w:tcW w:w="6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86" w:rsidRPr="00432E9F" w:rsidRDefault="001E2E86" w:rsidP="00BB0C48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432E9F">
              <w:rPr>
                <w:rFonts w:eastAsia="宋体" w:cs="Times New Roman"/>
                <w:sz w:val="20"/>
                <w:szCs w:val="20"/>
              </w:rPr>
              <w:t>TAAGCTGTCAAACATGAGAAAACGGCCATTATGAATTACCT</w:t>
            </w:r>
          </w:p>
        </w:tc>
      </w:tr>
    </w:tbl>
    <w:p w:rsidR="001E2E86" w:rsidRDefault="001E2E86" w:rsidP="001E2E86">
      <w:r>
        <w:rPr>
          <w:rFonts w:hint="eastAsia"/>
        </w:rPr>
        <w:t>*</w:t>
      </w:r>
      <w:r w:rsidRPr="000A7D06">
        <w:rPr>
          <w:rFonts w:hint="eastAsia"/>
        </w:rPr>
        <w:t xml:space="preserve"> </w:t>
      </w:r>
      <w:r>
        <w:rPr>
          <w:rFonts w:hint="eastAsia"/>
        </w:rPr>
        <w:t xml:space="preserve">For each gene, primer labeled with </w:t>
      </w:r>
      <w:r>
        <w:t>“</w:t>
      </w:r>
      <w:r>
        <w:rPr>
          <w:rFonts w:hint="eastAsia"/>
        </w:rPr>
        <w:t>-UF</w:t>
      </w:r>
      <w:r>
        <w:t>”</w:t>
      </w:r>
      <w:r>
        <w:rPr>
          <w:rFonts w:hint="eastAsia"/>
        </w:rPr>
        <w:t xml:space="preserve"> were paired with the primer labeled with </w:t>
      </w:r>
      <w:r>
        <w:t>“</w:t>
      </w:r>
      <w:r>
        <w:rPr>
          <w:rFonts w:hint="eastAsia"/>
        </w:rPr>
        <w:t>-UR</w:t>
      </w:r>
      <w:r>
        <w:t>”</w:t>
      </w:r>
      <w:r>
        <w:rPr>
          <w:rFonts w:hint="eastAsia"/>
        </w:rPr>
        <w:t xml:space="preserve"> to amplify the </w:t>
      </w:r>
      <w:r w:rsidRPr="000A7D06">
        <w:t>upstream region</w:t>
      </w:r>
      <w:r>
        <w:rPr>
          <w:rFonts w:hint="eastAsia"/>
        </w:rPr>
        <w:t xml:space="preserve">; Primer marked by </w:t>
      </w:r>
      <w:r>
        <w:t>“</w:t>
      </w:r>
      <w:r>
        <w:rPr>
          <w:rFonts w:hint="eastAsia"/>
        </w:rPr>
        <w:t>-DF</w:t>
      </w:r>
      <w:r>
        <w:t>”</w:t>
      </w:r>
      <w:r>
        <w:rPr>
          <w:rFonts w:hint="eastAsia"/>
        </w:rPr>
        <w:t xml:space="preserve"> were paired with the one marked by </w:t>
      </w:r>
      <w:r>
        <w:t>“</w:t>
      </w:r>
      <w:r>
        <w:rPr>
          <w:rFonts w:hint="eastAsia"/>
        </w:rPr>
        <w:t>-DR</w:t>
      </w:r>
      <w:r>
        <w:t>”</w:t>
      </w:r>
      <w:r>
        <w:rPr>
          <w:rFonts w:hint="eastAsia"/>
        </w:rPr>
        <w:t xml:space="preserve"> to amplify the down</w:t>
      </w:r>
      <w:r w:rsidRPr="000A7D06">
        <w:t>stream region</w:t>
      </w:r>
      <w:r>
        <w:rPr>
          <w:rFonts w:hint="eastAsia"/>
        </w:rPr>
        <w:t xml:space="preserve">; Primers labeled with </w:t>
      </w:r>
      <w:r>
        <w:t>“</w:t>
      </w:r>
      <w:r>
        <w:rPr>
          <w:rFonts w:hint="eastAsia"/>
        </w:rPr>
        <w:t>-CR</w:t>
      </w:r>
      <w:r>
        <w:t>”</w:t>
      </w:r>
      <w:r>
        <w:rPr>
          <w:rFonts w:hint="eastAsia"/>
        </w:rPr>
        <w:t xml:space="preserve"> were paired with primers labeled with </w:t>
      </w:r>
      <w:r>
        <w:t>“</w:t>
      </w:r>
      <w:r>
        <w:rPr>
          <w:rFonts w:hint="eastAsia"/>
        </w:rPr>
        <w:t>-UF</w:t>
      </w:r>
      <w:r>
        <w:t>”</w:t>
      </w:r>
      <w:r>
        <w:rPr>
          <w:rFonts w:hint="eastAsia"/>
        </w:rPr>
        <w:t xml:space="preserve"> of each gene</w:t>
      </w:r>
      <w:r w:rsidR="00B37C34">
        <w:rPr>
          <w:rFonts w:hint="eastAsia"/>
          <w:lang w:eastAsia="zh-CN"/>
        </w:rPr>
        <w:t xml:space="preserve"> to construct </w:t>
      </w:r>
      <w:r w:rsidR="00B37C34" w:rsidRPr="00107D5C">
        <w:rPr>
          <w:rFonts w:cs="Times New Roman"/>
          <w:szCs w:val="24"/>
          <w:shd w:val="clear" w:color="auto" w:fill="FFFFFF"/>
        </w:rPr>
        <w:t>the complement plasmid</w:t>
      </w:r>
      <w:r>
        <w:rPr>
          <w:rFonts w:hint="eastAsia"/>
        </w:rPr>
        <w:t>.</w:t>
      </w:r>
    </w:p>
    <w:p w:rsidR="001E2E86" w:rsidRPr="0078495F" w:rsidRDefault="001E2E86" w:rsidP="001E2E86"/>
    <w:p w:rsidR="00962B8A" w:rsidRDefault="00962B8A" w:rsidP="00962B8A"/>
    <w:sectPr w:rsidR="00962B8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0C48" w:rsidRDefault="00BB0C48" w:rsidP="00117666">
      <w:pPr>
        <w:spacing w:after="0"/>
      </w:pPr>
      <w:r>
        <w:separator/>
      </w:r>
    </w:p>
  </w:endnote>
  <w:endnote w:type="continuationSeparator" w:id="1">
    <w:p w:rsidR="00BB0C48" w:rsidRDefault="00BB0C4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C48" w:rsidRPr="00577C4C" w:rsidRDefault="00E97959">
    <w:pPr>
      <w:rPr>
        <w:color w:val="C00000"/>
        <w:szCs w:val="24"/>
      </w:rPr>
    </w:pPr>
    <w:r w:rsidRPr="00E9795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BB0C48" w:rsidRPr="00577C4C" w:rsidRDefault="00E9795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BB0C48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D7B7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C48" w:rsidRPr="00577C4C" w:rsidRDefault="00E97959">
    <w:pPr>
      <w:rPr>
        <w:b/>
        <w:sz w:val="20"/>
        <w:szCs w:val="24"/>
      </w:rPr>
    </w:pPr>
    <w:r w:rsidRPr="00E9795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BB0C48" w:rsidRPr="00577C4C" w:rsidRDefault="00E9795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BB0C48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D7B7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0C48" w:rsidRDefault="00BB0C48" w:rsidP="00117666">
      <w:pPr>
        <w:spacing w:after="0"/>
      </w:pPr>
      <w:r>
        <w:separator/>
      </w:r>
    </w:p>
  </w:footnote>
  <w:footnote w:type="continuationSeparator" w:id="1">
    <w:p w:rsidR="00BB0C48" w:rsidRDefault="00BB0C4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C48" w:rsidRPr="009151AA" w:rsidRDefault="00BB0C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C48" w:rsidRDefault="00BB0C48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40345C7"/>
    <w:multiLevelType w:val="hybridMultilevel"/>
    <w:tmpl w:val="4134D4F0"/>
    <w:lvl w:ilvl="0" w:tplc="51627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7CB5131"/>
    <w:multiLevelType w:val="hybridMultilevel"/>
    <w:tmpl w:val="F1DAD3AC"/>
    <w:lvl w:ilvl="0" w:tplc="4FAA97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5634C65"/>
    <w:multiLevelType w:val="hybridMultilevel"/>
    <w:tmpl w:val="5926704C"/>
    <w:lvl w:ilvl="0" w:tplc="B210A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B700255"/>
    <w:multiLevelType w:val="hybridMultilevel"/>
    <w:tmpl w:val="F502E1E4"/>
    <w:lvl w:ilvl="0" w:tplc="DDE63A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>
    <w:nsid w:val="43696393"/>
    <w:multiLevelType w:val="hybridMultilevel"/>
    <w:tmpl w:val="7AC20796"/>
    <w:lvl w:ilvl="0" w:tplc="8CFAB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  <w:num w:numId="22">
    <w:abstractNumId w:val="6"/>
  </w:num>
  <w:num w:numId="23">
    <w:abstractNumId w:val="5"/>
  </w:num>
  <w:num w:numId="24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30E5"/>
    <w:rsid w:val="00034304"/>
    <w:rsid w:val="00035434"/>
    <w:rsid w:val="00052A14"/>
    <w:rsid w:val="0006323F"/>
    <w:rsid w:val="00077D53"/>
    <w:rsid w:val="00105FD9"/>
    <w:rsid w:val="00117666"/>
    <w:rsid w:val="001179B4"/>
    <w:rsid w:val="0014391D"/>
    <w:rsid w:val="001549D3"/>
    <w:rsid w:val="00160065"/>
    <w:rsid w:val="00170CF5"/>
    <w:rsid w:val="00177D84"/>
    <w:rsid w:val="001A3D4F"/>
    <w:rsid w:val="001A777C"/>
    <w:rsid w:val="001D066A"/>
    <w:rsid w:val="001E2E86"/>
    <w:rsid w:val="00223EFE"/>
    <w:rsid w:val="00267D18"/>
    <w:rsid w:val="00274347"/>
    <w:rsid w:val="002868E2"/>
    <w:rsid w:val="002869C3"/>
    <w:rsid w:val="002936E4"/>
    <w:rsid w:val="002A5CFE"/>
    <w:rsid w:val="002B4A57"/>
    <w:rsid w:val="002C74CA"/>
    <w:rsid w:val="002D1E27"/>
    <w:rsid w:val="003123F4"/>
    <w:rsid w:val="003467A1"/>
    <w:rsid w:val="003544FB"/>
    <w:rsid w:val="003A75CC"/>
    <w:rsid w:val="003D2F2D"/>
    <w:rsid w:val="003F39F9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938"/>
    <w:rsid w:val="006375C7"/>
    <w:rsid w:val="00654E8F"/>
    <w:rsid w:val="00660D05"/>
    <w:rsid w:val="0067487A"/>
    <w:rsid w:val="006820B1"/>
    <w:rsid w:val="006B7D14"/>
    <w:rsid w:val="00701727"/>
    <w:rsid w:val="0070566C"/>
    <w:rsid w:val="00714C50"/>
    <w:rsid w:val="00725A7D"/>
    <w:rsid w:val="007501BE"/>
    <w:rsid w:val="00790BB3"/>
    <w:rsid w:val="00795C21"/>
    <w:rsid w:val="007C09EC"/>
    <w:rsid w:val="007C206C"/>
    <w:rsid w:val="00815374"/>
    <w:rsid w:val="00817DD6"/>
    <w:rsid w:val="0083759F"/>
    <w:rsid w:val="0085321A"/>
    <w:rsid w:val="00885156"/>
    <w:rsid w:val="009151AA"/>
    <w:rsid w:val="0093429D"/>
    <w:rsid w:val="00943573"/>
    <w:rsid w:val="00962B8A"/>
    <w:rsid w:val="00964134"/>
    <w:rsid w:val="00970F7D"/>
    <w:rsid w:val="00994A3D"/>
    <w:rsid w:val="009A0EB6"/>
    <w:rsid w:val="009A4584"/>
    <w:rsid w:val="009B2125"/>
    <w:rsid w:val="009C195F"/>
    <w:rsid w:val="009C2B12"/>
    <w:rsid w:val="009E1CAD"/>
    <w:rsid w:val="009E2302"/>
    <w:rsid w:val="00A11EB2"/>
    <w:rsid w:val="00A174D9"/>
    <w:rsid w:val="00A87914"/>
    <w:rsid w:val="00AA4D24"/>
    <w:rsid w:val="00AB6715"/>
    <w:rsid w:val="00B065BE"/>
    <w:rsid w:val="00B1671E"/>
    <w:rsid w:val="00B25EB8"/>
    <w:rsid w:val="00B37C34"/>
    <w:rsid w:val="00B37F4D"/>
    <w:rsid w:val="00BB0C48"/>
    <w:rsid w:val="00C103B3"/>
    <w:rsid w:val="00C52A7B"/>
    <w:rsid w:val="00C56BAF"/>
    <w:rsid w:val="00C679AA"/>
    <w:rsid w:val="00C75972"/>
    <w:rsid w:val="00CA3199"/>
    <w:rsid w:val="00CA385E"/>
    <w:rsid w:val="00CD066B"/>
    <w:rsid w:val="00CD7B7E"/>
    <w:rsid w:val="00CE4FEE"/>
    <w:rsid w:val="00D060CF"/>
    <w:rsid w:val="00DB59C3"/>
    <w:rsid w:val="00DC259A"/>
    <w:rsid w:val="00DE23E8"/>
    <w:rsid w:val="00E41BFF"/>
    <w:rsid w:val="00E52377"/>
    <w:rsid w:val="00E537AD"/>
    <w:rsid w:val="00E64E17"/>
    <w:rsid w:val="00E866C9"/>
    <w:rsid w:val="00E97959"/>
    <w:rsid w:val="00EA3D3C"/>
    <w:rsid w:val="00EC090A"/>
    <w:rsid w:val="00ED20B5"/>
    <w:rsid w:val="00F2501D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F2501D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F2501D"/>
    <w:rPr>
      <w:rFonts w:ascii="Calibri" w:hAnsi="Calibri" w:cs="Calibri"/>
      <w:noProof/>
      <w:kern w:val="2"/>
      <w:sz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A98325-0BA9-4A79-990E-108C21937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6</Pages>
  <Words>1615</Words>
  <Characters>920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0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8</cp:revision>
  <cp:lastPrinted>2013-10-03T12:51:00Z</cp:lastPrinted>
  <dcterms:created xsi:type="dcterms:W3CDTF">2021-11-28T06:57:00Z</dcterms:created>
  <dcterms:modified xsi:type="dcterms:W3CDTF">2021-11-28T07:24:00Z</dcterms:modified>
</cp:coreProperties>
</file>